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F9AFA7" w14:textId="6771A4C9" w:rsidR="007304D6" w:rsidRPr="000332CA" w:rsidRDefault="005B2DDA" w:rsidP="002646D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S2 </w:t>
      </w:r>
      <w:r w:rsidR="009D7722" w:rsidRPr="00144862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Table| </w:t>
      </w:r>
      <w:r w:rsidR="004579F1" w:rsidRPr="00144862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E</w:t>
      </w:r>
      <w:r w:rsidR="004579F1" w:rsidRPr="000332CA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xtended </w:t>
      </w:r>
      <w:r w:rsidR="004579F1" w:rsidRPr="000332CA">
        <w:rPr>
          <w:rFonts w:ascii="Times New Roman" w:hAnsi="Times New Roman" w:cs="Times New Roman"/>
          <w:b/>
          <w:lang w:val="en-US"/>
        </w:rPr>
        <w:t xml:space="preserve">linear regression model for extracted mean fractional anisotropy (FA) of the left anterior corona radiata. </w:t>
      </w:r>
    </w:p>
    <w:tbl>
      <w:tblPr>
        <w:tblStyle w:val="TableGrid"/>
        <w:tblW w:w="92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6"/>
        <w:gridCol w:w="1267"/>
        <w:gridCol w:w="1164"/>
        <w:gridCol w:w="984"/>
        <w:gridCol w:w="1108"/>
        <w:gridCol w:w="684"/>
        <w:gridCol w:w="617"/>
        <w:gridCol w:w="951"/>
        <w:gridCol w:w="996"/>
      </w:tblGrid>
      <w:tr w:rsidR="004579F1" w:rsidRPr="00144862" w14:paraId="234BAB8D" w14:textId="77777777" w:rsidTr="00795C64">
        <w:tc>
          <w:tcPr>
            <w:tcW w:w="1496" w:type="dxa"/>
          </w:tcPr>
          <w:p w14:paraId="5CF82A34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Model *</w:t>
            </w:r>
            <w:r w:rsidRPr="000332C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1267" w:type="dxa"/>
          </w:tcPr>
          <w:p w14:paraId="3777E887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1164" w:type="dxa"/>
          </w:tcPr>
          <w:p w14:paraId="0E206281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S.E.</w:t>
            </w:r>
          </w:p>
        </w:tc>
        <w:tc>
          <w:tcPr>
            <w:tcW w:w="984" w:type="dxa"/>
          </w:tcPr>
          <w:p w14:paraId="0B6FB214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t value</w:t>
            </w:r>
          </w:p>
        </w:tc>
        <w:tc>
          <w:tcPr>
            <w:tcW w:w="1108" w:type="dxa"/>
          </w:tcPr>
          <w:p w14:paraId="570F5A1E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p value</w:t>
            </w:r>
          </w:p>
        </w:tc>
        <w:tc>
          <w:tcPr>
            <w:tcW w:w="684" w:type="dxa"/>
          </w:tcPr>
          <w:p w14:paraId="03011B3A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F</w:t>
            </w:r>
          </w:p>
        </w:tc>
        <w:tc>
          <w:tcPr>
            <w:tcW w:w="617" w:type="dxa"/>
          </w:tcPr>
          <w:p w14:paraId="5C7E29E1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</w:p>
        </w:tc>
        <w:tc>
          <w:tcPr>
            <w:tcW w:w="951" w:type="dxa"/>
          </w:tcPr>
          <w:p w14:paraId="6F198437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  <w:tc>
          <w:tcPr>
            <w:tcW w:w="996" w:type="dxa"/>
          </w:tcPr>
          <w:p w14:paraId="40F21CE7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i/>
                <w:iCs/>
              </w:rPr>
              <w:t>Adj. R</w:t>
            </w:r>
            <w:r w:rsidRPr="000332CA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  <w:r w:rsidRPr="000332C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4579F1" w:rsidRPr="00144862" w14:paraId="7926C40B" w14:textId="77777777" w:rsidTr="00795C64">
        <w:tc>
          <w:tcPr>
            <w:tcW w:w="1496" w:type="dxa"/>
          </w:tcPr>
          <w:p w14:paraId="29010DB3" w14:textId="048290D2" w:rsidR="004579F1" w:rsidRPr="000332CA" w:rsidRDefault="002646DD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lang w:val="en-US"/>
              </w:rPr>
              <w:t>ACR-IFOF</w:t>
            </w:r>
          </w:p>
        </w:tc>
        <w:tc>
          <w:tcPr>
            <w:tcW w:w="1267" w:type="dxa"/>
          </w:tcPr>
          <w:p w14:paraId="28775ED3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4" w:type="dxa"/>
          </w:tcPr>
          <w:p w14:paraId="067D937B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1A8F8C75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14:paraId="100C35E1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3F7BB641" w14:textId="628AC72F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8.78</w:t>
            </w:r>
          </w:p>
        </w:tc>
        <w:tc>
          <w:tcPr>
            <w:tcW w:w="617" w:type="dxa"/>
          </w:tcPr>
          <w:p w14:paraId="080BBA54" w14:textId="327EF18B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51" w:type="dxa"/>
          </w:tcPr>
          <w:p w14:paraId="44F7CC68" w14:textId="36C33CE8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6.03e-4</w:t>
            </w:r>
          </w:p>
        </w:tc>
        <w:tc>
          <w:tcPr>
            <w:tcW w:w="996" w:type="dxa"/>
          </w:tcPr>
          <w:p w14:paraId="71698BD8" w14:textId="50834944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4579F1" w:rsidRPr="000332CA" w14:paraId="758D745B" w14:textId="77777777" w:rsidTr="00795C64">
        <w:tc>
          <w:tcPr>
            <w:tcW w:w="1496" w:type="dxa"/>
          </w:tcPr>
          <w:p w14:paraId="6C256A12" w14:textId="028BC7A3" w:rsidR="004579F1" w:rsidRPr="000332CA" w:rsidRDefault="004579F1" w:rsidP="00795C64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267" w:type="dxa"/>
          </w:tcPr>
          <w:p w14:paraId="72632F0B" w14:textId="2C3B057D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  <w:tc>
          <w:tcPr>
            <w:tcW w:w="1164" w:type="dxa"/>
          </w:tcPr>
          <w:p w14:paraId="6210B899" w14:textId="31CAD977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984" w:type="dxa"/>
          </w:tcPr>
          <w:p w14:paraId="3686AC4F" w14:textId="0839AE31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2.624</w:t>
            </w:r>
          </w:p>
        </w:tc>
        <w:tc>
          <w:tcPr>
            <w:tcW w:w="1108" w:type="dxa"/>
          </w:tcPr>
          <w:p w14:paraId="678D2DA9" w14:textId="7074E40D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US"/>
              </w:rPr>
              <w:t>0.020</w:t>
            </w:r>
          </w:p>
        </w:tc>
        <w:tc>
          <w:tcPr>
            <w:tcW w:w="684" w:type="dxa"/>
          </w:tcPr>
          <w:p w14:paraId="2E1D99DE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40A49B96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05F19D57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212DCFE6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9F1" w:rsidRPr="000332CA" w14:paraId="5E19C3DF" w14:textId="77777777" w:rsidTr="00795C64">
        <w:tc>
          <w:tcPr>
            <w:tcW w:w="1496" w:type="dxa"/>
          </w:tcPr>
          <w:p w14:paraId="7DE39EDF" w14:textId="29F4F312" w:rsidR="004579F1" w:rsidRPr="000332CA" w:rsidRDefault="004579F1" w:rsidP="00795C64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Handedness</w:t>
            </w:r>
          </w:p>
        </w:tc>
        <w:tc>
          <w:tcPr>
            <w:tcW w:w="1267" w:type="dxa"/>
          </w:tcPr>
          <w:p w14:paraId="2052C60D" w14:textId="2D483BD6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1164" w:type="dxa"/>
          </w:tcPr>
          <w:p w14:paraId="2284B013" w14:textId="4067093A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984" w:type="dxa"/>
          </w:tcPr>
          <w:p w14:paraId="57638A17" w14:textId="33DE64E5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2.684</w:t>
            </w:r>
          </w:p>
        </w:tc>
        <w:tc>
          <w:tcPr>
            <w:tcW w:w="1108" w:type="dxa"/>
          </w:tcPr>
          <w:p w14:paraId="20B56F3F" w14:textId="5F24A615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US"/>
              </w:rPr>
              <w:t>0.018</w:t>
            </w:r>
          </w:p>
        </w:tc>
        <w:tc>
          <w:tcPr>
            <w:tcW w:w="684" w:type="dxa"/>
          </w:tcPr>
          <w:p w14:paraId="6B798406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2FCAC69A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1131D57E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3FD80A8E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9F1" w:rsidRPr="000332CA" w14:paraId="4336E519" w14:textId="77777777" w:rsidTr="00795C64">
        <w:tc>
          <w:tcPr>
            <w:tcW w:w="1496" w:type="dxa"/>
          </w:tcPr>
          <w:p w14:paraId="4151A0B8" w14:textId="555759E6" w:rsidR="004579F1" w:rsidRPr="000332CA" w:rsidRDefault="004579F1" w:rsidP="00795C64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267" w:type="dxa"/>
          </w:tcPr>
          <w:p w14:paraId="738F9872" w14:textId="0C035326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0.556</w:t>
            </w:r>
          </w:p>
        </w:tc>
        <w:tc>
          <w:tcPr>
            <w:tcW w:w="1164" w:type="dxa"/>
          </w:tcPr>
          <w:p w14:paraId="66D832F1" w14:textId="7C52231A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156</w:t>
            </w:r>
          </w:p>
        </w:tc>
        <w:tc>
          <w:tcPr>
            <w:tcW w:w="984" w:type="dxa"/>
          </w:tcPr>
          <w:p w14:paraId="0F272630" w14:textId="20C88295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3.556</w:t>
            </w:r>
          </w:p>
        </w:tc>
        <w:tc>
          <w:tcPr>
            <w:tcW w:w="1108" w:type="dxa"/>
          </w:tcPr>
          <w:p w14:paraId="6BF0C2B9" w14:textId="37A2B1D3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US"/>
              </w:rPr>
              <w:t>0.003</w:t>
            </w:r>
          </w:p>
        </w:tc>
        <w:tc>
          <w:tcPr>
            <w:tcW w:w="684" w:type="dxa"/>
          </w:tcPr>
          <w:p w14:paraId="0E6B1165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3C870F9B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246E84D4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3EEA727C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9F1" w:rsidRPr="000332CA" w14:paraId="12AC1CC2" w14:textId="77777777" w:rsidTr="00795C64">
        <w:tc>
          <w:tcPr>
            <w:tcW w:w="1496" w:type="dxa"/>
          </w:tcPr>
          <w:p w14:paraId="008D8CFC" w14:textId="1320AF63" w:rsidR="004579F1" w:rsidRPr="000332CA" w:rsidRDefault="004579F1" w:rsidP="00795C64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Age</w:t>
            </w:r>
            <w:r w:rsidRPr="000332C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67" w:type="dxa"/>
          </w:tcPr>
          <w:p w14:paraId="51664922" w14:textId="6898A5A7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172</w:t>
            </w:r>
          </w:p>
        </w:tc>
        <w:tc>
          <w:tcPr>
            <w:tcW w:w="1164" w:type="dxa"/>
          </w:tcPr>
          <w:p w14:paraId="5C106FEC" w14:textId="3EF36EE6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  <w:tc>
          <w:tcPr>
            <w:tcW w:w="984" w:type="dxa"/>
          </w:tcPr>
          <w:p w14:paraId="7DA29C7A" w14:textId="72562D0D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3.605</w:t>
            </w:r>
          </w:p>
        </w:tc>
        <w:tc>
          <w:tcPr>
            <w:tcW w:w="1108" w:type="dxa"/>
          </w:tcPr>
          <w:p w14:paraId="6259FC2A" w14:textId="5EAFFA29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US"/>
              </w:rPr>
              <w:t>0.003</w:t>
            </w:r>
          </w:p>
        </w:tc>
        <w:tc>
          <w:tcPr>
            <w:tcW w:w="684" w:type="dxa"/>
          </w:tcPr>
          <w:p w14:paraId="312BBD3D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760788CD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1A1810CB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2848FA03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9F1" w:rsidRPr="000332CA" w14:paraId="087298C2" w14:textId="77777777" w:rsidTr="00795C64">
        <w:tc>
          <w:tcPr>
            <w:tcW w:w="1496" w:type="dxa"/>
          </w:tcPr>
          <w:p w14:paraId="2E08B2D6" w14:textId="3806FEEA" w:rsidR="004579F1" w:rsidRPr="000332CA" w:rsidRDefault="004579F1" w:rsidP="00795C64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267" w:type="dxa"/>
          </w:tcPr>
          <w:p w14:paraId="1EC17CDB" w14:textId="573F9FEA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0.039</w:t>
            </w:r>
          </w:p>
        </w:tc>
        <w:tc>
          <w:tcPr>
            <w:tcW w:w="1164" w:type="dxa"/>
          </w:tcPr>
          <w:p w14:paraId="7FDFB17A" w14:textId="62283C0C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984" w:type="dxa"/>
          </w:tcPr>
          <w:p w14:paraId="43A87FF2" w14:textId="2E126014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2.581</w:t>
            </w:r>
          </w:p>
        </w:tc>
        <w:tc>
          <w:tcPr>
            <w:tcW w:w="1108" w:type="dxa"/>
          </w:tcPr>
          <w:p w14:paraId="32412CAC" w14:textId="3B401CE1" w:rsidR="004579F1" w:rsidRPr="000332CA" w:rsidRDefault="00850B0C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US"/>
              </w:rPr>
              <w:t>0.022</w:t>
            </w:r>
          </w:p>
        </w:tc>
        <w:tc>
          <w:tcPr>
            <w:tcW w:w="684" w:type="dxa"/>
          </w:tcPr>
          <w:p w14:paraId="095BA073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1B2706B7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43395107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08E65C61" w14:textId="77777777" w:rsidR="004579F1" w:rsidRPr="000332CA" w:rsidRDefault="004579F1" w:rsidP="00795C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898ECDD" w14:textId="689F8DA3" w:rsidR="002646DD" w:rsidRPr="000332CA" w:rsidRDefault="002646DD" w:rsidP="002646DD">
      <w:pPr>
        <w:jc w:val="both"/>
        <w:rPr>
          <w:rFonts w:ascii="Times New Roman" w:hAnsi="Times New Roman" w:cs="Times New Roman"/>
          <w:lang w:val="en-US"/>
        </w:rPr>
      </w:pPr>
      <w:r w:rsidRPr="000332CA">
        <w:rPr>
          <w:rFonts w:ascii="Times New Roman" w:hAnsi="Times New Roman" w:cs="Times New Roman"/>
          <w:lang w:val="en-US"/>
        </w:rPr>
        <w:t>*</w:t>
      </w:r>
      <w:r w:rsidRPr="000332CA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0332CA">
        <w:rPr>
          <w:rFonts w:ascii="Times New Roman" w:hAnsi="Times New Roman" w:cs="Times New Roman"/>
          <w:lang w:val="en-US"/>
        </w:rPr>
        <w:t xml:space="preserve">Regional mean FA of significant cluster identified with Tract-Based Spatial Statistics; AP = Antipsychotic use (coded yes (1)/no (0)); ACR-IFOF = anterior corona radiata, 16% inferior </w:t>
      </w:r>
      <w:proofErr w:type="spellStart"/>
      <w:r w:rsidRPr="000332CA">
        <w:rPr>
          <w:rFonts w:ascii="Times New Roman" w:hAnsi="Times New Roman" w:cs="Times New Roman"/>
          <w:lang w:val="en-US"/>
        </w:rPr>
        <w:t>fronto</w:t>
      </w:r>
      <w:proofErr w:type="spellEnd"/>
      <w:r w:rsidRPr="000332CA">
        <w:rPr>
          <w:rFonts w:ascii="Times New Roman" w:hAnsi="Times New Roman" w:cs="Times New Roman"/>
          <w:lang w:val="en-US"/>
        </w:rPr>
        <w:t>-occipital fasciculus</w:t>
      </w:r>
    </w:p>
    <w:p w14:paraId="6C42D84F" w14:textId="77777777" w:rsidR="00CD1763" w:rsidRPr="00144862" w:rsidRDefault="00CD1763" w:rsidP="00CD1763">
      <w:pPr>
        <w:spacing w:line="360" w:lineRule="auto"/>
        <w:jc w:val="both"/>
        <w:rPr>
          <w:rFonts w:ascii="Times New Roman" w:hAnsi="Times New Roman" w:cs="Times New Roman"/>
          <w:b/>
        </w:rPr>
      </w:pPr>
    </w:p>
    <w:sectPr w:rsidR="00CD1763" w:rsidRPr="00144862" w:rsidSect="00144862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5B95AB" w14:textId="77777777" w:rsidR="005F3719" w:rsidRDefault="005F3719" w:rsidP="00E77016">
      <w:r>
        <w:separator/>
      </w:r>
    </w:p>
  </w:endnote>
  <w:endnote w:type="continuationSeparator" w:id="0">
    <w:p w14:paraId="4726DD37" w14:textId="77777777" w:rsidR="005F3719" w:rsidRDefault="005F3719" w:rsidP="00E77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049938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965613" w14:textId="77777777" w:rsidR="00E77016" w:rsidRDefault="00E77016" w:rsidP="00B408A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70E056" w14:textId="77777777" w:rsidR="00E77016" w:rsidRDefault="00E770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86225545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CC34200" w14:textId="623C864B" w:rsidR="00E77016" w:rsidRPr="00B2722C" w:rsidRDefault="00E77016" w:rsidP="00B408A6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B2722C">
          <w:rPr>
            <w:rStyle w:val="PageNumber"/>
            <w:rFonts w:ascii="Times New Roman" w:hAnsi="Times New Roman" w:cs="Times New Roman"/>
          </w:rPr>
          <w:fldChar w:fldCharType="begin"/>
        </w:r>
        <w:r w:rsidRPr="00B2722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2722C">
          <w:rPr>
            <w:rStyle w:val="PageNumber"/>
            <w:rFonts w:ascii="Times New Roman" w:hAnsi="Times New Roman" w:cs="Times New Roman"/>
          </w:rPr>
          <w:fldChar w:fldCharType="separate"/>
        </w:r>
        <w:r w:rsidR="00AD03B9">
          <w:rPr>
            <w:rStyle w:val="PageNumber"/>
            <w:rFonts w:ascii="Times New Roman" w:hAnsi="Times New Roman" w:cs="Times New Roman"/>
            <w:noProof/>
          </w:rPr>
          <w:t>1</w:t>
        </w:r>
        <w:r w:rsidRPr="00B2722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9C7C2E8" w14:textId="77777777" w:rsidR="00E77016" w:rsidRPr="00E77016" w:rsidRDefault="00E77016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5729DC" w14:textId="77777777" w:rsidR="005F3719" w:rsidRDefault="005F3719" w:rsidP="00E77016">
      <w:r>
        <w:separator/>
      </w:r>
    </w:p>
  </w:footnote>
  <w:footnote w:type="continuationSeparator" w:id="0">
    <w:p w14:paraId="158B037A" w14:textId="77777777" w:rsidR="005F3719" w:rsidRDefault="005F3719" w:rsidP="00E770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5A6A07"/>
    <w:multiLevelType w:val="multilevel"/>
    <w:tmpl w:val="DB249A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C0C1C93"/>
    <w:multiLevelType w:val="multilevel"/>
    <w:tmpl w:val="68EED71E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  <w:b w:val="0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</w:rPr>
    </w:lvl>
  </w:abstractNum>
  <w:abstractNum w:abstractNumId="2" w15:restartNumberingAfterBreak="0">
    <w:nsid w:val="50DA0FC3"/>
    <w:multiLevelType w:val="multilevel"/>
    <w:tmpl w:val="51AEEC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C0A"/>
    <w:rsid w:val="00021780"/>
    <w:rsid w:val="000322C3"/>
    <w:rsid w:val="000332CA"/>
    <w:rsid w:val="00042130"/>
    <w:rsid w:val="00042C26"/>
    <w:rsid w:val="0004423B"/>
    <w:rsid w:val="00047C72"/>
    <w:rsid w:val="00067453"/>
    <w:rsid w:val="00096340"/>
    <w:rsid w:val="000A1013"/>
    <w:rsid w:val="000C0455"/>
    <w:rsid w:val="000D1F21"/>
    <w:rsid w:val="000E0C29"/>
    <w:rsid w:val="000E2802"/>
    <w:rsid w:val="000F4844"/>
    <w:rsid w:val="000F51A8"/>
    <w:rsid w:val="001018C5"/>
    <w:rsid w:val="00106209"/>
    <w:rsid w:val="0012042B"/>
    <w:rsid w:val="001235A9"/>
    <w:rsid w:val="00136B3A"/>
    <w:rsid w:val="00144862"/>
    <w:rsid w:val="00145AEF"/>
    <w:rsid w:val="00162CFC"/>
    <w:rsid w:val="00173946"/>
    <w:rsid w:val="001A2D79"/>
    <w:rsid w:val="001B12A0"/>
    <w:rsid w:val="001B5C0A"/>
    <w:rsid w:val="001B7E41"/>
    <w:rsid w:val="001D36D5"/>
    <w:rsid w:val="001E1A44"/>
    <w:rsid w:val="001E598E"/>
    <w:rsid w:val="00200EBE"/>
    <w:rsid w:val="002118BE"/>
    <w:rsid w:val="002301C1"/>
    <w:rsid w:val="00250912"/>
    <w:rsid w:val="002646DD"/>
    <w:rsid w:val="00266042"/>
    <w:rsid w:val="00267EB4"/>
    <w:rsid w:val="00286BC0"/>
    <w:rsid w:val="002C1D92"/>
    <w:rsid w:val="002C5873"/>
    <w:rsid w:val="002F1263"/>
    <w:rsid w:val="00325DD7"/>
    <w:rsid w:val="00366910"/>
    <w:rsid w:val="00370E47"/>
    <w:rsid w:val="003A184D"/>
    <w:rsid w:val="003A61A0"/>
    <w:rsid w:val="003C64A4"/>
    <w:rsid w:val="003F252F"/>
    <w:rsid w:val="00406E50"/>
    <w:rsid w:val="00414021"/>
    <w:rsid w:val="00416C81"/>
    <w:rsid w:val="0042512A"/>
    <w:rsid w:val="004579F1"/>
    <w:rsid w:val="00472915"/>
    <w:rsid w:val="0047512E"/>
    <w:rsid w:val="004A37BC"/>
    <w:rsid w:val="004D1FCB"/>
    <w:rsid w:val="004D6635"/>
    <w:rsid w:val="004F4B2C"/>
    <w:rsid w:val="004F5EC0"/>
    <w:rsid w:val="0050500F"/>
    <w:rsid w:val="00510A6B"/>
    <w:rsid w:val="005249A0"/>
    <w:rsid w:val="00554981"/>
    <w:rsid w:val="005622A6"/>
    <w:rsid w:val="00585F60"/>
    <w:rsid w:val="00591C9B"/>
    <w:rsid w:val="00594248"/>
    <w:rsid w:val="005B2DDA"/>
    <w:rsid w:val="005B547B"/>
    <w:rsid w:val="005D119C"/>
    <w:rsid w:val="005F262D"/>
    <w:rsid w:val="005F3719"/>
    <w:rsid w:val="006024ED"/>
    <w:rsid w:val="00607CC9"/>
    <w:rsid w:val="00611F26"/>
    <w:rsid w:val="00622A59"/>
    <w:rsid w:val="0062523B"/>
    <w:rsid w:val="006412C8"/>
    <w:rsid w:val="00645758"/>
    <w:rsid w:val="006528CA"/>
    <w:rsid w:val="006565E6"/>
    <w:rsid w:val="00670B54"/>
    <w:rsid w:val="006716AA"/>
    <w:rsid w:val="0068778F"/>
    <w:rsid w:val="00695EAC"/>
    <w:rsid w:val="006B1DBB"/>
    <w:rsid w:val="006B5E9F"/>
    <w:rsid w:val="006B6E00"/>
    <w:rsid w:val="006C373A"/>
    <w:rsid w:val="006C4DFC"/>
    <w:rsid w:val="006E5D40"/>
    <w:rsid w:val="006F4217"/>
    <w:rsid w:val="00715961"/>
    <w:rsid w:val="007176E8"/>
    <w:rsid w:val="007304D6"/>
    <w:rsid w:val="00730E26"/>
    <w:rsid w:val="00731307"/>
    <w:rsid w:val="00750645"/>
    <w:rsid w:val="00784467"/>
    <w:rsid w:val="00794BC0"/>
    <w:rsid w:val="007C3541"/>
    <w:rsid w:val="007C6751"/>
    <w:rsid w:val="007E0340"/>
    <w:rsid w:val="007E3C68"/>
    <w:rsid w:val="007E46FE"/>
    <w:rsid w:val="007F08C0"/>
    <w:rsid w:val="007F4475"/>
    <w:rsid w:val="007F6C56"/>
    <w:rsid w:val="00820D47"/>
    <w:rsid w:val="008348D5"/>
    <w:rsid w:val="00837A61"/>
    <w:rsid w:val="008500DA"/>
    <w:rsid w:val="00850B0C"/>
    <w:rsid w:val="00857155"/>
    <w:rsid w:val="00867BFC"/>
    <w:rsid w:val="0087685B"/>
    <w:rsid w:val="008B1937"/>
    <w:rsid w:val="008B48AA"/>
    <w:rsid w:val="008B6F8B"/>
    <w:rsid w:val="008E464F"/>
    <w:rsid w:val="008F579D"/>
    <w:rsid w:val="00911289"/>
    <w:rsid w:val="00912F4A"/>
    <w:rsid w:val="00922A3F"/>
    <w:rsid w:val="0093072E"/>
    <w:rsid w:val="00944640"/>
    <w:rsid w:val="009A3A69"/>
    <w:rsid w:val="009A460F"/>
    <w:rsid w:val="009B41FE"/>
    <w:rsid w:val="009D7722"/>
    <w:rsid w:val="009E7287"/>
    <w:rsid w:val="009F7BC2"/>
    <w:rsid w:val="00A15FDB"/>
    <w:rsid w:val="00A16261"/>
    <w:rsid w:val="00A238FF"/>
    <w:rsid w:val="00A30A5D"/>
    <w:rsid w:val="00A32A32"/>
    <w:rsid w:val="00A67B45"/>
    <w:rsid w:val="00A765A9"/>
    <w:rsid w:val="00A93876"/>
    <w:rsid w:val="00A96FD8"/>
    <w:rsid w:val="00AA0D0C"/>
    <w:rsid w:val="00AA396D"/>
    <w:rsid w:val="00AA5121"/>
    <w:rsid w:val="00AA6E6F"/>
    <w:rsid w:val="00AD03B9"/>
    <w:rsid w:val="00AD0F5F"/>
    <w:rsid w:val="00AD4D8F"/>
    <w:rsid w:val="00AD62DB"/>
    <w:rsid w:val="00AF515B"/>
    <w:rsid w:val="00B0334D"/>
    <w:rsid w:val="00B229B8"/>
    <w:rsid w:val="00B2722C"/>
    <w:rsid w:val="00B35070"/>
    <w:rsid w:val="00B43A26"/>
    <w:rsid w:val="00B45648"/>
    <w:rsid w:val="00B50824"/>
    <w:rsid w:val="00B74AA6"/>
    <w:rsid w:val="00B75266"/>
    <w:rsid w:val="00B96080"/>
    <w:rsid w:val="00B96AC0"/>
    <w:rsid w:val="00BB6FCE"/>
    <w:rsid w:val="00BC6DCB"/>
    <w:rsid w:val="00BD6C0D"/>
    <w:rsid w:val="00C01AB2"/>
    <w:rsid w:val="00C41145"/>
    <w:rsid w:val="00C41C9D"/>
    <w:rsid w:val="00C523AB"/>
    <w:rsid w:val="00C62BE5"/>
    <w:rsid w:val="00C711BE"/>
    <w:rsid w:val="00C77934"/>
    <w:rsid w:val="00C811E9"/>
    <w:rsid w:val="00C82441"/>
    <w:rsid w:val="00CB5EE4"/>
    <w:rsid w:val="00CC1459"/>
    <w:rsid w:val="00CC1EF9"/>
    <w:rsid w:val="00CC2FF5"/>
    <w:rsid w:val="00CD1763"/>
    <w:rsid w:val="00CF6F60"/>
    <w:rsid w:val="00CF70F0"/>
    <w:rsid w:val="00D102B1"/>
    <w:rsid w:val="00D3084D"/>
    <w:rsid w:val="00D34E82"/>
    <w:rsid w:val="00D53B56"/>
    <w:rsid w:val="00D5600F"/>
    <w:rsid w:val="00D8111F"/>
    <w:rsid w:val="00D85210"/>
    <w:rsid w:val="00DB7895"/>
    <w:rsid w:val="00DD5350"/>
    <w:rsid w:val="00E13581"/>
    <w:rsid w:val="00E3421D"/>
    <w:rsid w:val="00E3743A"/>
    <w:rsid w:val="00E377A0"/>
    <w:rsid w:val="00E51CFE"/>
    <w:rsid w:val="00E77016"/>
    <w:rsid w:val="00E90BD8"/>
    <w:rsid w:val="00EA1E0E"/>
    <w:rsid w:val="00EA72E7"/>
    <w:rsid w:val="00EB7DCF"/>
    <w:rsid w:val="00ED3D80"/>
    <w:rsid w:val="00EE2CE3"/>
    <w:rsid w:val="00EE7F72"/>
    <w:rsid w:val="00F66535"/>
    <w:rsid w:val="00F80FC5"/>
    <w:rsid w:val="00F92432"/>
    <w:rsid w:val="00F942F6"/>
    <w:rsid w:val="00F9579F"/>
    <w:rsid w:val="00FA64DB"/>
    <w:rsid w:val="00FA65B1"/>
    <w:rsid w:val="00FB2E8D"/>
    <w:rsid w:val="00FD193C"/>
    <w:rsid w:val="00FD7F56"/>
    <w:rsid w:val="00FF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5A0D5"/>
  <w15:chartTrackingRefBased/>
  <w15:docId w15:val="{EA60A342-7EEC-6D4D-9B71-4D520426F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5C0A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  <w:style w:type="table" w:styleId="LightShading">
    <w:name w:val="Light Shading"/>
    <w:basedOn w:val="TableNormal"/>
    <w:uiPriority w:val="60"/>
    <w:rsid w:val="003F252F"/>
    <w:rPr>
      <w:rFonts w:eastAsiaTheme="minorEastAsia"/>
      <w:color w:val="000000" w:themeColor="text1" w:themeShade="BF"/>
      <w:sz w:val="22"/>
      <w:szCs w:val="22"/>
      <w:lang w:val="nb-NO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765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701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016"/>
  </w:style>
  <w:style w:type="paragraph" w:styleId="Footer">
    <w:name w:val="footer"/>
    <w:basedOn w:val="Normal"/>
    <w:link w:val="FooterChar"/>
    <w:uiPriority w:val="99"/>
    <w:unhideWhenUsed/>
    <w:rsid w:val="00E7701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016"/>
  </w:style>
  <w:style w:type="character" w:styleId="PageNumber">
    <w:name w:val="page number"/>
    <w:basedOn w:val="DefaultParagraphFont"/>
    <w:uiPriority w:val="99"/>
    <w:semiHidden/>
    <w:unhideWhenUsed/>
    <w:rsid w:val="00E77016"/>
  </w:style>
  <w:style w:type="character" w:styleId="Hyperlink">
    <w:name w:val="Hyperlink"/>
    <w:basedOn w:val="DefaultParagraphFont"/>
    <w:uiPriority w:val="99"/>
    <w:unhideWhenUsed/>
    <w:rsid w:val="00585F6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E34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04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455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6080"/>
  </w:style>
  <w:style w:type="character" w:styleId="CommentReference">
    <w:name w:val="annotation reference"/>
    <w:basedOn w:val="DefaultParagraphFont"/>
    <w:uiPriority w:val="99"/>
    <w:semiHidden/>
    <w:unhideWhenUsed/>
    <w:rsid w:val="005050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0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0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00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3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arth</dc:creator>
  <cp:keywords/>
  <dc:description/>
  <cp:lastModifiedBy>Admin</cp:lastModifiedBy>
  <cp:revision>3</cp:revision>
  <cp:lastPrinted>2019-05-08T21:29:00Z</cp:lastPrinted>
  <dcterms:created xsi:type="dcterms:W3CDTF">2020-05-15T17:57:00Z</dcterms:created>
  <dcterms:modified xsi:type="dcterms:W3CDTF">2020-05-23T06:57:00Z</dcterms:modified>
</cp:coreProperties>
</file>